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5FF51" w14:textId="22562819" w:rsidR="00083F41" w:rsidRPr="0075433F" w:rsidRDefault="000D6334" w:rsidP="001721E2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75433F">
        <w:rPr>
          <w:rFonts w:ascii="Times New Roman" w:hAnsi="Times New Roman" w:cs="Times New Roman"/>
          <w:sz w:val="22"/>
        </w:rPr>
        <w:t>e</w:t>
      </w:r>
      <w:r w:rsidR="00F46F9C" w:rsidRPr="0075433F">
        <w:rPr>
          <w:rFonts w:ascii="Times New Roman" w:hAnsi="Times New Roman" w:cs="Times New Roman"/>
          <w:sz w:val="22"/>
        </w:rPr>
        <w:t>Table</w:t>
      </w:r>
      <w:proofErr w:type="spellEnd"/>
      <w:r w:rsidR="00E72A6C" w:rsidRPr="0075433F">
        <w:rPr>
          <w:rFonts w:ascii="Times New Roman" w:hAnsi="Times New Roman" w:cs="Times New Roman"/>
          <w:sz w:val="22"/>
        </w:rPr>
        <w:t xml:space="preserve"> </w:t>
      </w:r>
      <w:r w:rsidRPr="0075433F">
        <w:rPr>
          <w:rFonts w:ascii="Times New Roman" w:hAnsi="Times New Roman" w:cs="Times New Roman"/>
          <w:sz w:val="22"/>
        </w:rPr>
        <w:t>1</w:t>
      </w:r>
      <w:r w:rsidR="00F46F9C" w:rsidRPr="0075433F">
        <w:rPr>
          <w:rFonts w:ascii="Times New Roman" w:hAnsi="Times New Roman" w:cs="Times New Roman"/>
          <w:sz w:val="22"/>
        </w:rPr>
        <w:t xml:space="preserve">. </w:t>
      </w:r>
      <w:r w:rsidR="0063017C" w:rsidRPr="0075433F">
        <w:rPr>
          <w:rFonts w:ascii="Times New Roman" w:hAnsi="Times New Roman" w:cs="Times New Roman"/>
          <w:sz w:val="22"/>
        </w:rPr>
        <w:t>A</w:t>
      </w:r>
      <w:r w:rsidR="00F46F9C" w:rsidRPr="0075433F">
        <w:rPr>
          <w:rFonts w:ascii="Times New Roman" w:hAnsi="Times New Roman" w:cs="Times New Roman"/>
          <w:sz w:val="22"/>
        </w:rPr>
        <w:t xml:space="preserve">ssociation of vitamin D concentrations with </w:t>
      </w:r>
      <w:r w:rsidR="0063017C" w:rsidRPr="0075433F">
        <w:rPr>
          <w:rFonts w:ascii="Times New Roman" w:hAnsi="Times New Roman" w:cs="Times New Roman"/>
          <w:sz w:val="22"/>
        </w:rPr>
        <w:t>incident psoriasis</w:t>
      </w:r>
      <w:r w:rsidR="00F46F9C" w:rsidRPr="0075433F">
        <w:rPr>
          <w:rFonts w:ascii="Times New Roman" w:hAnsi="Times New Roman" w:cs="Times New Roman"/>
          <w:sz w:val="22"/>
        </w:rPr>
        <w:t xml:space="preserve"> in</w:t>
      </w:r>
      <w:r w:rsidR="004E7821" w:rsidRPr="0075433F">
        <w:rPr>
          <w:rFonts w:ascii="Times New Roman" w:hAnsi="Times New Roman" w:cs="Times New Roman"/>
          <w:sz w:val="22"/>
        </w:rPr>
        <w:t xml:space="preserve"> different sex </w:t>
      </w:r>
      <w:r w:rsidR="003C0F7E" w:rsidRPr="0075433F">
        <w:rPr>
          <w:rFonts w:ascii="Times New Roman" w:hAnsi="Times New Roman" w:cs="Times New Roman"/>
          <w:sz w:val="22"/>
        </w:rPr>
        <w:t>categories</w:t>
      </w:r>
      <w:r w:rsidR="00F46F9C" w:rsidRPr="0075433F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139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979"/>
        <w:gridCol w:w="1583"/>
        <w:gridCol w:w="2003"/>
        <w:gridCol w:w="846"/>
        <w:gridCol w:w="256"/>
        <w:gridCol w:w="1057"/>
        <w:gridCol w:w="1846"/>
        <w:gridCol w:w="2082"/>
        <w:gridCol w:w="846"/>
      </w:tblGrid>
      <w:tr w:rsidR="003E48D9" w:rsidRPr="004E49A6" w14:paraId="643B92A6" w14:textId="77777777" w:rsidTr="00B212F9">
        <w:trPr>
          <w:trHeight w:val="442"/>
          <w:jc w:val="center"/>
        </w:trPr>
        <w:tc>
          <w:tcPr>
            <w:tcW w:w="2460" w:type="dxa"/>
            <w:vMerge w:val="restart"/>
            <w:tcBorders>
              <w:top w:val="single" w:sz="4" w:space="0" w:color="auto"/>
            </w:tcBorders>
            <w:vAlign w:val="center"/>
          </w:tcPr>
          <w:p w14:paraId="63EF5097" w14:textId="3EB9922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Vitamin D concentration</w:t>
            </w:r>
            <w:r w:rsidR="00430B6F">
              <w:rPr>
                <w:rFonts w:ascii="Times New Roman" w:hAnsi="Times New Roman" w:cs="Times New Roman"/>
                <w:sz w:val="22"/>
              </w:rPr>
              <w:t>, nomol/L</w:t>
            </w:r>
          </w:p>
        </w:tc>
        <w:tc>
          <w:tcPr>
            <w:tcW w:w="5411" w:type="dxa"/>
            <w:gridSpan w:val="4"/>
            <w:tcBorders>
              <w:top w:val="single" w:sz="4" w:space="0" w:color="auto"/>
            </w:tcBorders>
          </w:tcPr>
          <w:p w14:paraId="123BE7E5" w14:textId="07A72723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56" w:type="dxa"/>
            <w:vMerge w:val="restart"/>
            <w:tcBorders>
              <w:top w:val="single" w:sz="4" w:space="0" w:color="auto"/>
            </w:tcBorders>
            <w:vAlign w:val="center"/>
          </w:tcPr>
          <w:p w14:paraId="1F3C0A0B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31" w:type="dxa"/>
            <w:gridSpan w:val="4"/>
            <w:tcBorders>
              <w:top w:val="single" w:sz="4" w:space="0" w:color="auto"/>
            </w:tcBorders>
          </w:tcPr>
          <w:p w14:paraId="5D5A1745" w14:textId="6A093113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Male</w:t>
            </w:r>
          </w:p>
        </w:tc>
      </w:tr>
      <w:tr w:rsidR="003E48D9" w:rsidRPr="004E49A6" w14:paraId="01DA4B24" w14:textId="77777777" w:rsidTr="003E48D9">
        <w:trPr>
          <w:trHeight w:val="442"/>
          <w:jc w:val="center"/>
        </w:trPr>
        <w:tc>
          <w:tcPr>
            <w:tcW w:w="2460" w:type="dxa"/>
            <w:vMerge/>
            <w:tcBorders>
              <w:bottom w:val="single" w:sz="4" w:space="0" w:color="auto"/>
            </w:tcBorders>
            <w:vAlign w:val="center"/>
          </w:tcPr>
          <w:p w14:paraId="5C75C950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8E831" w14:textId="1BCD19EA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3E1B05DF" w14:textId="25966196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Person-Years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06962" w14:textId="75A22E17" w:rsidR="003E48D9" w:rsidRPr="004E49A6" w:rsidRDefault="005650B8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H</w:t>
            </w:r>
            <w:r w:rsidR="003E48D9" w:rsidRPr="004E49A6">
              <w:rPr>
                <w:rFonts w:ascii="Times New Roman" w:hAnsi="Times New Roman" w:cs="Times New Roman"/>
                <w:sz w:val="22"/>
              </w:rPr>
              <w:t xml:space="preserve">R (95%CI) </w:t>
            </w:r>
            <w:r w:rsidR="003E48D9" w:rsidRPr="004E49A6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79650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256" w:type="dxa"/>
            <w:vMerge/>
            <w:tcBorders>
              <w:bottom w:val="nil"/>
            </w:tcBorders>
            <w:vAlign w:val="center"/>
          </w:tcPr>
          <w:p w14:paraId="56DE605D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6DC86" w14:textId="2DEC67F8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2DCF089" w14:textId="152A6C3F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Person-Years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3BFCE" w14:textId="4AFD8B93" w:rsidR="003E48D9" w:rsidRPr="004E49A6" w:rsidRDefault="005650B8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H</w:t>
            </w:r>
            <w:r w:rsidR="003E48D9" w:rsidRPr="004E49A6">
              <w:rPr>
                <w:rFonts w:ascii="Times New Roman" w:hAnsi="Times New Roman" w:cs="Times New Roman"/>
                <w:sz w:val="22"/>
              </w:rPr>
              <w:t xml:space="preserve">R (95%CI) </w:t>
            </w:r>
            <w:r w:rsidR="003E48D9" w:rsidRPr="004E49A6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20A83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0B04AD" w:rsidRPr="004E49A6" w14:paraId="4AED2A72" w14:textId="77777777" w:rsidTr="003E48D9">
        <w:trPr>
          <w:jc w:val="center"/>
        </w:trPr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2E8147D2" w14:textId="38D293D9" w:rsidR="000B04AD" w:rsidRPr="004E49A6" w:rsidRDefault="000B04AD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OLE_LINK13"/>
            <w:bookmarkStart w:id="1" w:name="OLE_LINK14"/>
            <w:r w:rsidRPr="004E49A6">
              <w:rPr>
                <w:rFonts w:ascii="Times New Roman" w:hAnsi="Times New Roman" w:cs="Times New Roman"/>
                <w:sz w:val="22"/>
              </w:rPr>
              <w:t xml:space="preserve">Per SD </w:t>
            </w:r>
            <w:r w:rsidR="00E90F61">
              <w:rPr>
                <w:rFonts w:ascii="Times New Roman" w:hAnsi="Times New Roman" w:cs="Times New Roman"/>
                <w:sz w:val="22"/>
              </w:rPr>
              <w:t xml:space="preserve">in </w:t>
            </w:r>
            <w:r w:rsidR="008812F7">
              <w:rPr>
                <w:rFonts w:ascii="Times New Roman" w:hAnsi="Times New Roman" w:cs="Times New Roman"/>
                <w:sz w:val="22"/>
              </w:rPr>
              <w:t>concentration</w:t>
            </w:r>
            <w:bookmarkEnd w:id="0"/>
            <w:bookmarkEnd w:id="1"/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30AD0F6B" w14:textId="285CD4EB" w:rsidR="000B04AD" w:rsidRPr="004E49A6" w:rsidRDefault="00985EC6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1495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49D3DFAD" w14:textId="29C750AF" w:rsidR="000B04AD" w:rsidRPr="004E49A6" w:rsidRDefault="00A6553B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E49A6">
              <w:rPr>
                <w:rFonts w:ascii="Times New Roman" w:hAnsi="Times New Roman" w:cs="Times New Roman"/>
                <w:sz w:val="22"/>
              </w:rPr>
              <w:t>511558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vAlign w:val="center"/>
          </w:tcPr>
          <w:p w14:paraId="7A355B54" w14:textId="0FBE4490" w:rsidR="000B04AD" w:rsidRPr="00252B86" w:rsidRDefault="002C2F64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9</w:t>
            </w:r>
            <w:r w:rsidR="001D5CC1" w:rsidRPr="00252B86">
              <w:rPr>
                <w:rFonts w:ascii="Times New Roman" w:hAnsi="Times New Roman" w:cs="Times New Roman"/>
                <w:sz w:val="22"/>
              </w:rPr>
              <w:t>37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0.89</w:t>
            </w:r>
            <w:r w:rsidR="001D5CC1" w:rsidRPr="00252B86">
              <w:rPr>
                <w:rFonts w:ascii="Times New Roman" w:hAnsi="Times New Roman" w:cs="Times New Roman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-</w:t>
            </w:r>
            <w:r w:rsidR="004844B9" w:rsidRPr="00252B86">
              <w:rPr>
                <w:rFonts w:ascii="Times New Roman" w:hAnsi="Times New Roman" w:cs="Times New Roman"/>
                <w:sz w:val="22"/>
              </w:rPr>
              <w:t>0.9</w:t>
            </w:r>
            <w:r w:rsidR="001D5CC1" w:rsidRPr="00252B86">
              <w:rPr>
                <w:rFonts w:ascii="Times New Roman" w:hAnsi="Times New Roman" w:cs="Times New Roman"/>
                <w:sz w:val="22"/>
              </w:rPr>
              <w:t>86</w:t>
            </w:r>
            <w:r w:rsidRPr="00252B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BFD8F16" w14:textId="19A0C5CE" w:rsidR="000B04AD" w:rsidRPr="00252B86" w:rsidRDefault="004844B9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0</w:t>
            </w:r>
            <w:r w:rsidR="001D5CC1" w:rsidRPr="00252B86">
              <w:rPr>
                <w:rFonts w:ascii="Times New Roman" w:hAnsi="Times New Roman" w:cs="Times New Roman"/>
                <w:sz w:val="22"/>
              </w:rPr>
              <w:t>1</w:t>
            </w:r>
            <w:r w:rsidR="00D12658" w:rsidRPr="00252B8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6" w:type="dxa"/>
            <w:tcBorders>
              <w:top w:val="nil"/>
            </w:tcBorders>
            <w:vAlign w:val="center"/>
          </w:tcPr>
          <w:p w14:paraId="79673CA5" w14:textId="77777777" w:rsidR="000B04AD" w:rsidRPr="004E49A6" w:rsidRDefault="000B04AD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773C80FD" w14:textId="48931339" w:rsidR="000B04AD" w:rsidRPr="004E49A6" w:rsidRDefault="00985EC6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E49A6">
              <w:rPr>
                <w:rFonts w:ascii="Times New Roman" w:hAnsi="Times New Roman" w:cs="Times New Roman"/>
                <w:sz w:val="22"/>
              </w:rPr>
              <w:t>36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16FF8319" w14:textId="05B1FE4B" w:rsidR="000B04AD" w:rsidRPr="004E49A6" w:rsidRDefault="008B2A17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E49A6">
              <w:rPr>
                <w:rFonts w:ascii="Times New Roman" w:hAnsi="Times New Roman" w:cs="Times New Roman"/>
                <w:sz w:val="22"/>
              </w:rPr>
              <w:t>162904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088E7750" w14:textId="73A3E1C5" w:rsidR="000B04AD" w:rsidRPr="00252B86" w:rsidRDefault="004D3F1F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9</w:t>
            </w:r>
            <w:r w:rsidR="00DA4768" w:rsidRPr="00252B86">
              <w:rPr>
                <w:rFonts w:ascii="Times New Roman" w:hAnsi="Times New Roman" w:cs="Times New Roman"/>
                <w:sz w:val="22"/>
              </w:rPr>
              <w:t>37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DA4768" w:rsidRPr="00252B86">
              <w:rPr>
                <w:rFonts w:ascii="Times New Roman" w:hAnsi="Times New Roman" w:cs="Times New Roman"/>
                <w:sz w:val="22"/>
              </w:rPr>
              <w:t>8</w:t>
            </w:r>
            <w:r w:rsidR="004A10EE" w:rsidRPr="00252B86">
              <w:rPr>
                <w:rFonts w:ascii="Times New Roman" w:hAnsi="Times New Roman" w:cs="Times New Roman"/>
                <w:sz w:val="22"/>
              </w:rPr>
              <w:t>8</w:t>
            </w:r>
            <w:r w:rsidRPr="00252B86">
              <w:rPr>
                <w:rFonts w:ascii="Times New Roman" w:hAnsi="Times New Roman" w:cs="Times New Roman"/>
                <w:sz w:val="22"/>
              </w:rPr>
              <w:t>-</w:t>
            </w:r>
            <w:r w:rsidR="00DA4768" w:rsidRPr="00252B86">
              <w:rPr>
                <w:rFonts w:ascii="Times New Roman" w:hAnsi="Times New Roman" w:cs="Times New Roman"/>
                <w:sz w:val="22"/>
              </w:rPr>
              <w:t>0.988</w:t>
            </w:r>
            <w:r w:rsidRPr="00252B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5C83E4CB" w14:textId="7ADB9884" w:rsidR="000B04AD" w:rsidRPr="00252B86" w:rsidRDefault="004D3F1F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0</w:t>
            </w:r>
            <w:r w:rsidR="00DA4768" w:rsidRPr="00252B86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3E48D9" w:rsidRPr="004E49A6" w14:paraId="13902404" w14:textId="77777777" w:rsidTr="003E48D9">
        <w:trPr>
          <w:jc w:val="center"/>
        </w:trPr>
        <w:tc>
          <w:tcPr>
            <w:tcW w:w="2460" w:type="dxa"/>
            <w:vAlign w:val="center"/>
          </w:tcPr>
          <w:p w14:paraId="07822412" w14:textId="42B81425" w:rsidR="003E48D9" w:rsidRPr="004E49A6" w:rsidRDefault="0070334D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</w:t>
            </w:r>
            <w:r w:rsidRPr="00C33CA1">
              <w:rPr>
                <w:rFonts w:ascii="Times New Roman" w:hAnsi="Times New Roman" w:cs="Times New Roman"/>
                <w:sz w:val="22"/>
              </w:rPr>
              <w:t>uartiles</w:t>
            </w:r>
          </w:p>
        </w:tc>
        <w:tc>
          <w:tcPr>
            <w:tcW w:w="979" w:type="dxa"/>
            <w:vAlign w:val="center"/>
          </w:tcPr>
          <w:p w14:paraId="26AE730C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3" w:type="dxa"/>
          </w:tcPr>
          <w:p w14:paraId="00729606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3" w:type="dxa"/>
            <w:vAlign w:val="center"/>
          </w:tcPr>
          <w:p w14:paraId="0D806928" w14:textId="6038DC91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6" w:type="dxa"/>
            <w:vAlign w:val="center"/>
          </w:tcPr>
          <w:p w14:paraId="124ED630" w14:textId="7777777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" w:type="dxa"/>
            <w:vAlign w:val="center"/>
          </w:tcPr>
          <w:p w14:paraId="757B9AD1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vAlign w:val="center"/>
          </w:tcPr>
          <w:p w14:paraId="512210C0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6" w:type="dxa"/>
          </w:tcPr>
          <w:p w14:paraId="50F4DDC4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2" w:type="dxa"/>
            <w:vAlign w:val="center"/>
          </w:tcPr>
          <w:p w14:paraId="21EF4AA6" w14:textId="63550D8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6" w:type="dxa"/>
            <w:vAlign w:val="center"/>
          </w:tcPr>
          <w:p w14:paraId="740F8C8E" w14:textId="7777777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48D9" w:rsidRPr="004E49A6" w14:paraId="227BA8E0" w14:textId="77777777" w:rsidTr="003E48D9">
        <w:trPr>
          <w:jc w:val="center"/>
        </w:trPr>
        <w:tc>
          <w:tcPr>
            <w:tcW w:w="2460" w:type="dxa"/>
            <w:vAlign w:val="center"/>
          </w:tcPr>
          <w:p w14:paraId="1BC26DD2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12.7-32.6</w:t>
            </w:r>
          </w:p>
        </w:tc>
        <w:tc>
          <w:tcPr>
            <w:tcW w:w="979" w:type="dxa"/>
            <w:vAlign w:val="center"/>
          </w:tcPr>
          <w:p w14:paraId="0CFBC5E4" w14:textId="648EB02A" w:rsidR="003E48D9" w:rsidRPr="004E49A6" w:rsidRDefault="00C9385D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E49A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583" w:type="dxa"/>
          </w:tcPr>
          <w:p w14:paraId="50099F23" w14:textId="7A8F0E55" w:rsidR="003E48D9" w:rsidRPr="004E49A6" w:rsidRDefault="002D205A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E49A6">
              <w:rPr>
                <w:rFonts w:ascii="Times New Roman" w:hAnsi="Times New Roman" w:cs="Times New Roman"/>
                <w:sz w:val="22"/>
              </w:rPr>
              <w:t>19565</w:t>
            </w:r>
          </w:p>
        </w:tc>
        <w:tc>
          <w:tcPr>
            <w:tcW w:w="2003" w:type="dxa"/>
            <w:vAlign w:val="center"/>
          </w:tcPr>
          <w:p w14:paraId="31E382F0" w14:textId="46F21482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846" w:type="dxa"/>
            <w:vAlign w:val="center"/>
          </w:tcPr>
          <w:p w14:paraId="0022F321" w14:textId="7777777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" w:type="dxa"/>
            <w:vAlign w:val="center"/>
          </w:tcPr>
          <w:p w14:paraId="57D5E678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vAlign w:val="center"/>
          </w:tcPr>
          <w:p w14:paraId="731406E0" w14:textId="75DC70A5" w:rsidR="003E48D9" w:rsidRPr="004E49A6" w:rsidRDefault="00EA281E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E49A6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846" w:type="dxa"/>
          </w:tcPr>
          <w:p w14:paraId="79F7BE23" w14:textId="1BEC286E" w:rsidR="003E48D9" w:rsidRPr="004E49A6" w:rsidRDefault="008B2A17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E49A6">
              <w:rPr>
                <w:rFonts w:ascii="Times New Roman" w:hAnsi="Times New Roman" w:cs="Times New Roman"/>
                <w:sz w:val="22"/>
              </w:rPr>
              <w:t>41183</w:t>
            </w:r>
          </w:p>
        </w:tc>
        <w:tc>
          <w:tcPr>
            <w:tcW w:w="2082" w:type="dxa"/>
            <w:vAlign w:val="center"/>
          </w:tcPr>
          <w:p w14:paraId="43F76D40" w14:textId="5CEC8D5B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846" w:type="dxa"/>
            <w:vAlign w:val="center"/>
          </w:tcPr>
          <w:p w14:paraId="06270872" w14:textId="7777777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B04AD" w:rsidRPr="004E49A6" w14:paraId="7851DD42" w14:textId="77777777" w:rsidTr="003E48D9">
        <w:trPr>
          <w:jc w:val="center"/>
        </w:trPr>
        <w:tc>
          <w:tcPr>
            <w:tcW w:w="2460" w:type="dxa"/>
            <w:vAlign w:val="center"/>
          </w:tcPr>
          <w:p w14:paraId="7D0A5A56" w14:textId="77777777" w:rsidR="000B04AD" w:rsidRPr="004E49A6" w:rsidRDefault="000B04AD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32.6-46.8</w:t>
            </w:r>
          </w:p>
        </w:tc>
        <w:tc>
          <w:tcPr>
            <w:tcW w:w="979" w:type="dxa"/>
            <w:vAlign w:val="center"/>
          </w:tcPr>
          <w:p w14:paraId="11388197" w14:textId="1838368E" w:rsidR="000B04AD" w:rsidRPr="004E49A6" w:rsidRDefault="00C9385D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E49A6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583" w:type="dxa"/>
          </w:tcPr>
          <w:p w14:paraId="320D9594" w14:textId="47A38C43" w:rsidR="000B04AD" w:rsidRPr="004E49A6" w:rsidRDefault="002D205A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E49A6">
              <w:rPr>
                <w:rFonts w:ascii="Times New Roman" w:hAnsi="Times New Roman" w:cs="Times New Roman"/>
                <w:sz w:val="22"/>
              </w:rPr>
              <w:t>29201</w:t>
            </w:r>
          </w:p>
        </w:tc>
        <w:tc>
          <w:tcPr>
            <w:tcW w:w="2003" w:type="dxa"/>
            <w:vAlign w:val="center"/>
          </w:tcPr>
          <w:p w14:paraId="3FD04A82" w14:textId="795A988D" w:rsidR="000B04AD" w:rsidRPr="00252B86" w:rsidRDefault="004205FA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876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61</w:t>
            </w:r>
            <w:r w:rsidRPr="00252B86">
              <w:rPr>
                <w:rFonts w:ascii="Times New Roman" w:hAnsi="Times New Roman" w:cs="Times New Roman"/>
                <w:sz w:val="22"/>
              </w:rPr>
              <w:t>-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1.008</w:t>
            </w:r>
            <w:r w:rsidRPr="00252B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vAlign w:val="center"/>
          </w:tcPr>
          <w:p w14:paraId="34C73019" w14:textId="2D34D581" w:rsidR="000B04AD" w:rsidRPr="00252B86" w:rsidRDefault="004205FA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0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256" w:type="dxa"/>
            <w:vAlign w:val="center"/>
          </w:tcPr>
          <w:p w14:paraId="588D04E0" w14:textId="77777777" w:rsidR="000B04AD" w:rsidRPr="004E49A6" w:rsidRDefault="000B04AD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vAlign w:val="center"/>
          </w:tcPr>
          <w:p w14:paraId="7F05A1C0" w14:textId="315CC411" w:rsidR="000B04AD" w:rsidRPr="004E49A6" w:rsidRDefault="00EA281E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E49A6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846" w:type="dxa"/>
          </w:tcPr>
          <w:p w14:paraId="1178AC70" w14:textId="5AC9EA0B" w:rsidR="000B04AD" w:rsidRPr="004E49A6" w:rsidRDefault="008B2A17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E49A6">
              <w:rPr>
                <w:rFonts w:ascii="Times New Roman" w:hAnsi="Times New Roman" w:cs="Times New Roman"/>
                <w:sz w:val="22"/>
              </w:rPr>
              <w:t>42743</w:t>
            </w:r>
          </w:p>
        </w:tc>
        <w:tc>
          <w:tcPr>
            <w:tcW w:w="2082" w:type="dxa"/>
            <w:vAlign w:val="center"/>
          </w:tcPr>
          <w:p w14:paraId="3500DE64" w14:textId="7D18C067" w:rsidR="000B04AD" w:rsidRPr="00252B86" w:rsidRDefault="00532218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8</w:t>
            </w:r>
            <w:r w:rsidR="00DB6AFB" w:rsidRPr="00252B86">
              <w:rPr>
                <w:rFonts w:ascii="Times New Roman" w:hAnsi="Times New Roman" w:cs="Times New Roman"/>
                <w:sz w:val="22"/>
              </w:rPr>
              <w:t>86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DB6AFB" w:rsidRPr="00252B86">
              <w:rPr>
                <w:rFonts w:ascii="Times New Roman" w:hAnsi="Times New Roman" w:cs="Times New Roman"/>
                <w:sz w:val="22"/>
              </w:rPr>
              <w:t>65</w:t>
            </w:r>
            <w:r w:rsidRPr="00252B86">
              <w:rPr>
                <w:rFonts w:ascii="Times New Roman" w:hAnsi="Times New Roman" w:cs="Times New Roman"/>
                <w:sz w:val="22"/>
              </w:rPr>
              <w:t>-</w:t>
            </w:r>
            <w:r w:rsidR="00DB6AFB" w:rsidRPr="00252B86">
              <w:rPr>
                <w:rFonts w:ascii="Times New Roman" w:hAnsi="Times New Roman" w:cs="Times New Roman"/>
                <w:sz w:val="22"/>
              </w:rPr>
              <w:t>1.026</w:t>
            </w:r>
            <w:r w:rsidRPr="00252B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vAlign w:val="center"/>
          </w:tcPr>
          <w:p w14:paraId="7D607412" w14:textId="610CFA01" w:rsidR="000B04AD" w:rsidRPr="00252B86" w:rsidRDefault="00532218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</w:t>
            </w:r>
            <w:r w:rsidR="00DB6AFB" w:rsidRPr="00252B86">
              <w:rPr>
                <w:rFonts w:ascii="Times New Roman" w:hAnsi="Times New Roman" w:cs="Times New Roman"/>
                <w:sz w:val="22"/>
              </w:rPr>
              <w:t>107</w:t>
            </w:r>
          </w:p>
        </w:tc>
      </w:tr>
      <w:tr w:rsidR="000B04AD" w:rsidRPr="004E49A6" w14:paraId="0A4124E6" w14:textId="77777777" w:rsidTr="003E48D9">
        <w:trPr>
          <w:jc w:val="center"/>
        </w:trPr>
        <w:tc>
          <w:tcPr>
            <w:tcW w:w="2460" w:type="dxa"/>
            <w:vAlign w:val="center"/>
          </w:tcPr>
          <w:p w14:paraId="77A21D97" w14:textId="77777777" w:rsidR="000B04AD" w:rsidRPr="004E49A6" w:rsidRDefault="000B04AD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46.8-62.0</w:t>
            </w:r>
          </w:p>
        </w:tc>
        <w:tc>
          <w:tcPr>
            <w:tcW w:w="979" w:type="dxa"/>
            <w:vAlign w:val="center"/>
          </w:tcPr>
          <w:p w14:paraId="21562A5C" w14:textId="7A9AA1A2" w:rsidR="000B04AD" w:rsidRPr="004E49A6" w:rsidRDefault="00C9385D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E49A6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583" w:type="dxa"/>
          </w:tcPr>
          <w:p w14:paraId="28E0307E" w14:textId="05CE8719" w:rsidR="000B04AD" w:rsidRPr="004E49A6" w:rsidRDefault="002D205A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E49A6">
              <w:rPr>
                <w:rFonts w:ascii="Times New Roman" w:hAnsi="Times New Roman" w:cs="Times New Roman"/>
                <w:sz w:val="22"/>
              </w:rPr>
              <w:t>25659</w:t>
            </w:r>
          </w:p>
        </w:tc>
        <w:tc>
          <w:tcPr>
            <w:tcW w:w="2003" w:type="dxa"/>
            <w:vAlign w:val="center"/>
          </w:tcPr>
          <w:p w14:paraId="01A3D2AF" w14:textId="1B169168" w:rsidR="000B04AD" w:rsidRPr="00252B86" w:rsidRDefault="004205FA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9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18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0.798</w:t>
            </w:r>
            <w:r w:rsidRPr="00252B86">
              <w:rPr>
                <w:rFonts w:ascii="Times New Roman" w:hAnsi="Times New Roman" w:cs="Times New Roman"/>
                <w:sz w:val="22"/>
              </w:rPr>
              <w:t>-1.0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58</w:t>
            </w:r>
            <w:r w:rsidRPr="00252B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vAlign w:val="center"/>
          </w:tcPr>
          <w:p w14:paraId="04D62D17" w14:textId="19F44AB2" w:rsidR="000B04AD" w:rsidRPr="00252B86" w:rsidRDefault="004205FA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238</w:t>
            </w:r>
          </w:p>
        </w:tc>
        <w:tc>
          <w:tcPr>
            <w:tcW w:w="256" w:type="dxa"/>
            <w:vAlign w:val="center"/>
          </w:tcPr>
          <w:p w14:paraId="278C7099" w14:textId="77777777" w:rsidR="000B04AD" w:rsidRPr="004E49A6" w:rsidRDefault="000B04AD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vAlign w:val="center"/>
          </w:tcPr>
          <w:p w14:paraId="3045EC8E" w14:textId="20E31CA8" w:rsidR="000B04AD" w:rsidRPr="004E49A6" w:rsidRDefault="00EA281E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E49A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846" w:type="dxa"/>
          </w:tcPr>
          <w:p w14:paraId="769BE40F" w14:textId="206FDB2B" w:rsidR="000B04AD" w:rsidRPr="004E49A6" w:rsidRDefault="008B2A17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E49A6">
              <w:rPr>
                <w:rFonts w:ascii="Times New Roman" w:hAnsi="Times New Roman" w:cs="Times New Roman"/>
                <w:sz w:val="22"/>
              </w:rPr>
              <w:t>42842</w:t>
            </w:r>
          </w:p>
        </w:tc>
        <w:tc>
          <w:tcPr>
            <w:tcW w:w="2082" w:type="dxa"/>
            <w:vAlign w:val="center"/>
          </w:tcPr>
          <w:p w14:paraId="51C8671E" w14:textId="111F44D5" w:rsidR="000B04AD" w:rsidRPr="00252B86" w:rsidRDefault="00532218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8</w:t>
            </w:r>
            <w:r w:rsidR="00DB6AFB" w:rsidRPr="00252B86">
              <w:rPr>
                <w:rFonts w:ascii="Times New Roman" w:hAnsi="Times New Roman" w:cs="Times New Roman"/>
                <w:sz w:val="22"/>
              </w:rPr>
              <w:t>68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DB6AFB" w:rsidRPr="00252B86">
              <w:rPr>
                <w:rFonts w:ascii="Times New Roman" w:hAnsi="Times New Roman" w:cs="Times New Roman"/>
                <w:sz w:val="22"/>
              </w:rPr>
              <w:t>47</w:t>
            </w:r>
            <w:r w:rsidRPr="00252B86">
              <w:rPr>
                <w:rFonts w:ascii="Times New Roman" w:hAnsi="Times New Roman" w:cs="Times New Roman"/>
                <w:sz w:val="22"/>
              </w:rPr>
              <w:t>-</w:t>
            </w:r>
            <w:r w:rsidR="00DB6AFB" w:rsidRPr="00252B86">
              <w:rPr>
                <w:rFonts w:ascii="Times New Roman" w:hAnsi="Times New Roman" w:cs="Times New Roman"/>
                <w:sz w:val="22"/>
              </w:rPr>
              <w:t>1.007</w:t>
            </w:r>
            <w:r w:rsidRPr="00252B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vAlign w:val="center"/>
          </w:tcPr>
          <w:p w14:paraId="1028DA08" w14:textId="6DDD3EEE" w:rsidR="000B04AD" w:rsidRPr="00252B86" w:rsidRDefault="00532218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0</w:t>
            </w:r>
            <w:r w:rsidR="0047541B" w:rsidRPr="00252B86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0B04AD" w:rsidRPr="004E49A6" w14:paraId="6608E44A" w14:textId="77777777" w:rsidTr="003E48D9">
        <w:trPr>
          <w:jc w:val="center"/>
        </w:trPr>
        <w:tc>
          <w:tcPr>
            <w:tcW w:w="2460" w:type="dxa"/>
            <w:vAlign w:val="center"/>
          </w:tcPr>
          <w:p w14:paraId="003143AE" w14:textId="77777777" w:rsidR="000B04AD" w:rsidRPr="004E49A6" w:rsidRDefault="000B04AD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62.0-104.0</w:t>
            </w:r>
          </w:p>
        </w:tc>
        <w:tc>
          <w:tcPr>
            <w:tcW w:w="979" w:type="dxa"/>
            <w:vAlign w:val="center"/>
          </w:tcPr>
          <w:p w14:paraId="7CFE1F8E" w14:textId="1444D0C1" w:rsidR="000B04AD" w:rsidRPr="004E49A6" w:rsidRDefault="00C9385D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E49A6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583" w:type="dxa"/>
          </w:tcPr>
          <w:p w14:paraId="11A4941B" w14:textId="36144A54" w:rsidR="000B04AD" w:rsidRPr="004E49A6" w:rsidRDefault="002D205A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E49A6">
              <w:rPr>
                <w:rFonts w:ascii="Times New Roman" w:hAnsi="Times New Roman" w:cs="Times New Roman"/>
                <w:sz w:val="22"/>
              </w:rPr>
              <w:t>37133</w:t>
            </w:r>
          </w:p>
        </w:tc>
        <w:tc>
          <w:tcPr>
            <w:tcW w:w="2003" w:type="dxa"/>
            <w:vAlign w:val="center"/>
          </w:tcPr>
          <w:p w14:paraId="3C0D9761" w14:textId="1F3B827C" w:rsidR="000B04AD" w:rsidRPr="00252B86" w:rsidRDefault="004205FA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8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26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12</w:t>
            </w:r>
            <w:r w:rsidRPr="00252B86">
              <w:rPr>
                <w:rFonts w:ascii="Times New Roman" w:hAnsi="Times New Roman" w:cs="Times New Roman"/>
                <w:sz w:val="22"/>
              </w:rPr>
              <w:t>-0.9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5</w:t>
            </w:r>
            <w:r w:rsidRPr="00252B86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846" w:type="dxa"/>
            <w:vAlign w:val="center"/>
          </w:tcPr>
          <w:p w14:paraId="707531C9" w14:textId="213AE81C" w:rsidR="000B04AD" w:rsidRPr="00252B86" w:rsidRDefault="004205FA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0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56" w:type="dxa"/>
            <w:vAlign w:val="center"/>
          </w:tcPr>
          <w:p w14:paraId="5B03EC25" w14:textId="77777777" w:rsidR="000B04AD" w:rsidRPr="004E49A6" w:rsidRDefault="000B04AD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vAlign w:val="center"/>
          </w:tcPr>
          <w:p w14:paraId="22578717" w14:textId="4DC58D32" w:rsidR="000B04AD" w:rsidRPr="004E49A6" w:rsidRDefault="00EA281E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E49A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846" w:type="dxa"/>
          </w:tcPr>
          <w:p w14:paraId="04373CB3" w14:textId="69F24059" w:rsidR="000B04AD" w:rsidRPr="004E49A6" w:rsidRDefault="008B2A17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E49A6">
              <w:rPr>
                <w:rFonts w:ascii="Times New Roman" w:hAnsi="Times New Roman" w:cs="Times New Roman"/>
                <w:sz w:val="22"/>
              </w:rPr>
              <w:t>36136</w:t>
            </w:r>
          </w:p>
        </w:tc>
        <w:tc>
          <w:tcPr>
            <w:tcW w:w="2082" w:type="dxa"/>
            <w:vAlign w:val="center"/>
          </w:tcPr>
          <w:p w14:paraId="408738A9" w14:textId="5A77319C" w:rsidR="000B04AD" w:rsidRPr="00252B86" w:rsidRDefault="00532218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8</w:t>
            </w:r>
            <w:r w:rsidR="0047541B" w:rsidRPr="00252B86">
              <w:rPr>
                <w:rFonts w:ascii="Times New Roman" w:hAnsi="Times New Roman" w:cs="Times New Roman"/>
                <w:sz w:val="22"/>
              </w:rPr>
              <w:t>52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47541B" w:rsidRPr="00252B86">
              <w:rPr>
                <w:rFonts w:ascii="Times New Roman" w:hAnsi="Times New Roman" w:cs="Times New Roman"/>
                <w:sz w:val="22"/>
              </w:rPr>
              <w:t>31</w:t>
            </w:r>
            <w:r w:rsidRPr="00252B86">
              <w:rPr>
                <w:rFonts w:ascii="Times New Roman" w:hAnsi="Times New Roman" w:cs="Times New Roman"/>
                <w:sz w:val="22"/>
              </w:rPr>
              <w:t>-0.9</w:t>
            </w:r>
            <w:r w:rsidR="0047541B" w:rsidRPr="00252B86">
              <w:rPr>
                <w:rFonts w:ascii="Times New Roman" w:hAnsi="Times New Roman" w:cs="Times New Roman"/>
                <w:sz w:val="22"/>
              </w:rPr>
              <w:t>92</w:t>
            </w:r>
            <w:r w:rsidRPr="00252B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vAlign w:val="center"/>
          </w:tcPr>
          <w:p w14:paraId="1E95707B" w14:textId="053218E8" w:rsidR="000B04AD" w:rsidRPr="00252B86" w:rsidRDefault="00532218" w:rsidP="000B04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0</w:t>
            </w:r>
            <w:r w:rsidR="0047541B" w:rsidRPr="00252B86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3E48D9" w:rsidRPr="004E49A6" w14:paraId="5743F05B" w14:textId="77777777" w:rsidTr="003E48D9">
        <w:trPr>
          <w:jc w:val="center"/>
        </w:trPr>
        <w:tc>
          <w:tcPr>
            <w:tcW w:w="2460" w:type="dxa"/>
            <w:vAlign w:val="center"/>
          </w:tcPr>
          <w:p w14:paraId="7E2AE144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4E10ED9B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3" w:type="dxa"/>
          </w:tcPr>
          <w:p w14:paraId="34E66EFA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3" w:type="dxa"/>
            <w:vAlign w:val="center"/>
          </w:tcPr>
          <w:p w14:paraId="7A782F8B" w14:textId="133731D6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52B86">
              <w:rPr>
                <w:rFonts w:ascii="Times New Roman" w:hAnsi="Times New Roman" w:cs="Times New Roman"/>
                <w:sz w:val="22"/>
              </w:rPr>
              <w:t>P</w:t>
            </w:r>
            <w:r w:rsidRPr="00252B86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252B86">
              <w:rPr>
                <w:rFonts w:ascii="Times New Roman" w:hAnsi="Times New Roman" w:cs="Times New Roman"/>
                <w:sz w:val="22"/>
              </w:rPr>
              <w:t>=0.0</w:t>
            </w:r>
            <w:r w:rsidR="005D75E5" w:rsidRPr="00252B86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846" w:type="dxa"/>
            <w:vAlign w:val="center"/>
          </w:tcPr>
          <w:p w14:paraId="6FC4D856" w14:textId="7777777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" w:type="dxa"/>
            <w:vAlign w:val="center"/>
          </w:tcPr>
          <w:p w14:paraId="6DAC4A5C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vAlign w:val="center"/>
          </w:tcPr>
          <w:p w14:paraId="25FFF521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6" w:type="dxa"/>
          </w:tcPr>
          <w:p w14:paraId="332EF7D6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2" w:type="dxa"/>
            <w:vAlign w:val="center"/>
          </w:tcPr>
          <w:p w14:paraId="05AD93A7" w14:textId="4D6A451A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52B86">
              <w:rPr>
                <w:rFonts w:ascii="Times New Roman" w:hAnsi="Times New Roman" w:cs="Times New Roman"/>
                <w:sz w:val="22"/>
              </w:rPr>
              <w:t>P</w:t>
            </w:r>
            <w:r w:rsidRPr="00252B86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252B86">
              <w:rPr>
                <w:rFonts w:ascii="Times New Roman" w:hAnsi="Times New Roman" w:cs="Times New Roman"/>
                <w:sz w:val="22"/>
              </w:rPr>
              <w:t>=0.</w:t>
            </w:r>
            <w:r w:rsidR="009B15A2" w:rsidRPr="00252B86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846" w:type="dxa"/>
            <w:vAlign w:val="center"/>
          </w:tcPr>
          <w:p w14:paraId="6F061441" w14:textId="7777777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48D9" w:rsidRPr="004E49A6" w14:paraId="79D9DDDB" w14:textId="77777777" w:rsidTr="003E48D9">
        <w:trPr>
          <w:jc w:val="center"/>
        </w:trPr>
        <w:tc>
          <w:tcPr>
            <w:tcW w:w="2460" w:type="dxa"/>
            <w:vAlign w:val="center"/>
          </w:tcPr>
          <w:p w14:paraId="6468BEE1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979" w:type="dxa"/>
            <w:vAlign w:val="center"/>
          </w:tcPr>
          <w:p w14:paraId="216FA631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3" w:type="dxa"/>
          </w:tcPr>
          <w:p w14:paraId="2B9573EB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3" w:type="dxa"/>
            <w:vAlign w:val="center"/>
          </w:tcPr>
          <w:p w14:paraId="53476138" w14:textId="073C33A2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6" w:type="dxa"/>
            <w:vAlign w:val="center"/>
          </w:tcPr>
          <w:p w14:paraId="74697CC1" w14:textId="7777777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" w:type="dxa"/>
            <w:vAlign w:val="center"/>
          </w:tcPr>
          <w:p w14:paraId="0DE3E909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vAlign w:val="center"/>
          </w:tcPr>
          <w:p w14:paraId="28878D46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6" w:type="dxa"/>
          </w:tcPr>
          <w:p w14:paraId="478676D9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2" w:type="dxa"/>
            <w:vAlign w:val="center"/>
          </w:tcPr>
          <w:p w14:paraId="7B6FA78D" w14:textId="2BE6924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6" w:type="dxa"/>
            <w:vAlign w:val="center"/>
          </w:tcPr>
          <w:p w14:paraId="057BCFA7" w14:textId="7777777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3AD4" w:rsidRPr="004E49A6" w14:paraId="692F823E" w14:textId="77777777" w:rsidTr="003E48D9">
        <w:trPr>
          <w:jc w:val="center"/>
        </w:trPr>
        <w:tc>
          <w:tcPr>
            <w:tcW w:w="2460" w:type="dxa"/>
            <w:vAlign w:val="center"/>
          </w:tcPr>
          <w:p w14:paraId="3621107F" w14:textId="595A39C8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3E411D">
              <w:rPr>
                <w:rFonts w:ascii="Times New Roman" w:hAnsi="Times New Roman" w:cs="Times New Roman"/>
                <w:sz w:val="22"/>
              </w:rPr>
              <w:t>eficien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4E49A6">
              <w:rPr>
                <w:rFonts w:ascii="Times New Roman" w:hAnsi="Times New Roman" w:cs="Times New Roman"/>
                <w:sz w:val="22"/>
              </w:rPr>
              <w:t>&lt;2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9" w:type="dxa"/>
            <w:vAlign w:val="center"/>
          </w:tcPr>
          <w:p w14:paraId="2D82AE61" w14:textId="00F2074B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E49A6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583" w:type="dxa"/>
          </w:tcPr>
          <w:p w14:paraId="75221165" w14:textId="6C3C65CE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E49A6">
              <w:rPr>
                <w:rFonts w:ascii="Times New Roman" w:hAnsi="Times New Roman" w:cs="Times New Roman"/>
                <w:sz w:val="22"/>
              </w:rPr>
              <w:t>17795</w:t>
            </w:r>
          </w:p>
        </w:tc>
        <w:tc>
          <w:tcPr>
            <w:tcW w:w="2003" w:type="dxa"/>
            <w:vAlign w:val="center"/>
          </w:tcPr>
          <w:p w14:paraId="09689BB4" w14:textId="1F8CBC57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846" w:type="dxa"/>
            <w:vAlign w:val="center"/>
          </w:tcPr>
          <w:p w14:paraId="0D2A016A" w14:textId="77777777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" w:type="dxa"/>
            <w:vAlign w:val="center"/>
          </w:tcPr>
          <w:p w14:paraId="1F84FBC1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vAlign w:val="center"/>
          </w:tcPr>
          <w:p w14:paraId="7FFFEFE2" w14:textId="6156EBC9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E49A6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846" w:type="dxa"/>
          </w:tcPr>
          <w:p w14:paraId="2ED8FD90" w14:textId="78689C20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E49A6">
              <w:rPr>
                <w:rFonts w:ascii="Times New Roman" w:hAnsi="Times New Roman" w:cs="Times New Roman"/>
                <w:sz w:val="22"/>
              </w:rPr>
              <w:t>78400</w:t>
            </w:r>
          </w:p>
        </w:tc>
        <w:tc>
          <w:tcPr>
            <w:tcW w:w="2082" w:type="dxa"/>
            <w:vAlign w:val="center"/>
          </w:tcPr>
          <w:p w14:paraId="4BBAD016" w14:textId="0C8A407F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846" w:type="dxa"/>
            <w:vAlign w:val="center"/>
          </w:tcPr>
          <w:p w14:paraId="58CDC5F1" w14:textId="77777777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3AD4" w:rsidRPr="004E49A6" w14:paraId="69064FE4" w14:textId="77777777" w:rsidTr="003E48D9">
        <w:trPr>
          <w:jc w:val="center"/>
        </w:trPr>
        <w:tc>
          <w:tcPr>
            <w:tcW w:w="2460" w:type="dxa"/>
            <w:vAlign w:val="center"/>
          </w:tcPr>
          <w:p w14:paraId="5EA4809A" w14:textId="65B2C318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3E411D">
              <w:rPr>
                <w:rFonts w:ascii="Times New Roman" w:hAnsi="Times New Roman" w:cs="Times New Roman"/>
                <w:sz w:val="22"/>
              </w:rPr>
              <w:t>nsufficient</w:t>
            </w:r>
            <w:r w:rsidRPr="004E49A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4E49A6">
              <w:rPr>
                <w:rFonts w:ascii="Times New Roman" w:hAnsi="Times New Roman" w:cs="Times New Roman"/>
                <w:sz w:val="22"/>
              </w:rPr>
              <w:t>25~</w:t>
            </w:r>
            <w:r w:rsidR="00044FB3">
              <w:rPr>
                <w:rFonts w:ascii="Times New Roman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9" w:type="dxa"/>
            <w:vAlign w:val="center"/>
          </w:tcPr>
          <w:p w14:paraId="67E68C5A" w14:textId="30E3C4F8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E49A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583" w:type="dxa"/>
          </w:tcPr>
          <w:p w14:paraId="6E75194C" w14:textId="4C9F5559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E49A6">
              <w:rPr>
                <w:rFonts w:ascii="Times New Roman" w:hAnsi="Times New Roman" w:cs="Times New Roman"/>
                <w:sz w:val="22"/>
              </w:rPr>
              <w:t>070708</w:t>
            </w:r>
          </w:p>
        </w:tc>
        <w:tc>
          <w:tcPr>
            <w:tcW w:w="2003" w:type="dxa"/>
            <w:vAlign w:val="center"/>
          </w:tcPr>
          <w:p w14:paraId="12A354EE" w14:textId="3DF5F6EA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</w:t>
            </w:r>
            <w:r w:rsidR="00E70CBD" w:rsidRPr="00252B86">
              <w:rPr>
                <w:rFonts w:ascii="Times New Roman" w:hAnsi="Times New Roman" w:cs="Times New Roman"/>
                <w:sz w:val="22"/>
              </w:rPr>
              <w:t>813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E70CBD" w:rsidRPr="00252B86">
              <w:rPr>
                <w:rFonts w:ascii="Times New Roman" w:hAnsi="Times New Roman" w:cs="Times New Roman"/>
                <w:sz w:val="22"/>
              </w:rPr>
              <w:t>99</w:t>
            </w:r>
            <w:r w:rsidRPr="00252B86">
              <w:rPr>
                <w:rFonts w:ascii="Times New Roman" w:hAnsi="Times New Roman" w:cs="Times New Roman"/>
                <w:sz w:val="22"/>
              </w:rPr>
              <w:t>-0.9</w:t>
            </w:r>
            <w:r w:rsidR="00E70CBD" w:rsidRPr="00252B86">
              <w:rPr>
                <w:rFonts w:ascii="Times New Roman" w:hAnsi="Times New Roman" w:cs="Times New Roman"/>
                <w:sz w:val="22"/>
              </w:rPr>
              <w:t>45</w:t>
            </w:r>
            <w:r w:rsidRPr="00252B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vAlign w:val="center"/>
          </w:tcPr>
          <w:p w14:paraId="1EFDE815" w14:textId="5FA5D7A6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00</w:t>
            </w:r>
            <w:r w:rsidR="00E70CBD" w:rsidRPr="00252B8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56" w:type="dxa"/>
            <w:vAlign w:val="center"/>
          </w:tcPr>
          <w:p w14:paraId="0DBD3B42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vAlign w:val="center"/>
          </w:tcPr>
          <w:p w14:paraId="35BAC099" w14:textId="2A1DC032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E49A6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846" w:type="dxa"/>
          </w:tcPr>
          <w:p w14:paraId="4E3EC54D" w14:textId="7056B410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E49A6">
              <w:rPr>
                <w:rFonts w:ascii="Times New Roman" w:hAnsi="Times New Roman" w:cs="Times New Roman"/>
                <w:sz w:val="22"/>
              </w:rPr>
              <w:t>27577</w:t>
            </w:r>
          </w:p>
        </w:tc>
        <w:tc>
          <w:tcPr>
            <w:tcW w:w="2082" w:type="dxa"/>
            <w:vAlign w:val="center"/>
          </w:tcPr>
          <w:p w14:paraId="2F970D59" w14:textId="342760DA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</w:t>
            </w:r>
            <w:r w:rsidR="00AE519B" w:rsidRPr="00252B86">
              <w:rPr>
                <w:rFonts w:ascii="Times New Roman" w:hAnsi="Times New Roman" w:cs="Times New Roman"/>
                <w:sz w:val="22"/>
              </w:rPr>
              <w:t>812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AE519B" w:rsidRPr="00252B86">
              <w:rPr>
                <w:rFonts w:ascii="Times New Roman" w:hAnsi="Times New Roman" w:cs="Times New Roman"/>
                <w:sz w:val="22"/>
              </w:rPr>
              <w:t>95</w:t>
            </w:r>
            <w:r w:rsidRPr="00252B86">
              <w:rPr>
                <w:rFonts w:ascii="Times New Roman" w:hAnsi="Times New Roman" w:cs="Times New Roman"/>
                <w:sz w:val="22"/>
              </w:rPr>
              <w:t>-0.9</w:t>
            </w:r>
            <w:r w:rsidR="00AE519B" w:rsidRPr="00252B86">
              <w:rPr>
                <w:rFonts w:ascii="Times New Roman" w:hAnsi="Times New Roman" w:cs="Times New Roman"/>
                <w:sz w:val="22"/>
              </w:rPr>
              <w:t>49</w:t>
            </w:r>
            <w:r w:rsidRPr="00252B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vAlign w:val="center"/>
          </w:tcPr>
          <w:p w14:paraId="50E7D5EA" w14:textId="5D2C0976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00</w:t>
            </w:r>
            <w:r w:rsidR="00AE519B" w:rsidRPr="00252B86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353AD4" w:rsidRPr="004E49A6" w14:paraId="140908FC" w14:textId="77777777" w:rsidTr="003E48D9">
        <w:trPr>
          <w:jc w:val="center"/>
        </w:trPr>
        <w:tc>
          <w:tcPr>
            <w:tcW w:w="2460" w:type="dxa"/>
            <w:vAlign w:val="center"/>
          </w:tcPr>
          <w:p w14:paraId="3233CE85" w14:textId="32C11475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C52479">
              <w:rPr>
                <w:rFonts w:ascii="Times New Roman" w:hAnsi="Times New Roman" w:cs="Times New Roman"/>
                <w:sz w:val="22"/>
              </w:rPr>
              <w:t>Optimal</w:t>
            </w:r>
            <w:r w:rsidRPr="004E49A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="00044FB3">
              <w:rPr>
                <w:rFonts w:ascii="Times New Roman" w:hAnsi="Times New Roman" w:cs="Times New Roman"/>
                <w:sz w:val="22"/>
              </w:rPr>
              <w:t>&gt;</w:t>
            </w:r>
            <w:r w:rsidRPr="004E49A6">
              <w:rPr>
                <w:rFonts w:ascii="Times New Roman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9" w:type="dxa"/>
            <w:vAlign w:val="center"/>
          </w:tcPr>
          <w:p w14:paraId="0886A55A" w14:textId="01A3F62F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E49A6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583" w:type="dxa"/>
          </w:tcPr>
          <w:p w14:paraId="65E8F7B1" w14:textId="01C94AB5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E49A6">
              <w:rPr>
                <w:rFonts w:ascii="Times New Roman" w:hAnsi="Times New Roman" w:cs="Times New Roman"/>
                <w:sz w:val="22"/>
              </w:rPr>
              <w:t>123055</w:t>
            </w:r>
          </w:p>
        </w:tc>
        <w:tc>
          <w:tcPr>
            <w:tcW w:w="2003" w:type="dxa"/>
            <w:vAlign w:val="center"/>
          </w:tcPr>
          <w:p w14:paraId="308229CA" w14:textId="28E8887B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8</w:t>
            </w:r>
            <w:r w:rsidR="00E70CBD" w:rsidRPr="00252B86">
              <w:rPr>
                <w:rFonts w:ascii="Times New Roman" w:hAnsi="Times New Roman" w:cs="Times New Roman"/>
                <w:sz w:val="22"/>
              </w:rPr>
              <w:t>20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E70CBD" w:rsidRPr="00252B86">
              <w:rPr>
                <w:rFonts w:ascii="Times New Roman" w:hAnsi="Times New Roman" w:cs="Times New Roman"/>
                <w:sz w:val="22"/>
              </w:rPr>
              <w:t>704</w:t>
            </w:r>
            <w:r w:rsidRPr="00252B86">
              <w:rPr>
                <w:rFonts w:ascii="Times New Roman" w:hAnsi="Times New Roman" w:cs="Times New Roman"/>
                <w:sz w:val="22"/>
              </w:rPr>
              <w:t>-0.9</w:t>
            </w:r>
            <w:r w:rsidR="00E70CBD" w:rsidRPr="00252B86">
              <w:rPr>
                <w:rFonts w:ascii="Times New Roman" w:hAnsi="Times New Roman" w:cs="Times New Roman"/>
                <w:sz w:val="22"/>
              </w:rPr>
              <w:t>56</w:t>
            </w:r>
            <w:r w:rsidRPr="00252B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vAlign w:val="center"/>
          </w:tcPr>
          <w:p w14:paraId="0C89F7CA" w14:textId="21C17BD0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0</w:t>
            </w:r>
            <w:r w:rsidR="00E70CBD" w:rsidRPr="00252B8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56" w:type="dxa"/>
            <w:vAlign w:val="center"/>
          </w:tcPr>
          <w:p w14:paraId="23F3A5D9" w14:textId="77777777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vAlign w:val="center"/>
          </w:tcPr>
          <w:p w14:paraId="16D322BA" w14:textId="45BE6F7F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E49A6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846" w:type="dxa"/>
          </w:tcPr>
          <w:p w14:paraId="532BC477" w14:textId="1E6970B3" w:rsidR="00353AD4" w:rsidRPr="004E49A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E49A6">
              <w:rPr>
                <w:rFonts w:ascii="Times New Roman" w:hAnsi="Times New Roman" w:cs="Times New Roman"/>
                <w:sz w:val="22"/>
              </w:rPr>
              <w:t>56927</w:t>
            </w:r>
          </w:p>
        </w:tc>
        <w:tc>
          <w:tcPr>
            <w:tcW w:w="2082" w:type="dxa"/>
            <w:vAlign w:val="center"/>
          </w:tcPr>
          <w:p w14:paraId="552E48C7" w14:textId="708BDF0C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B86">
              <w:rPr>
                <w:rFonts w:ascii="Times New Roman" w:hAnsi="Times New Roman" w:cs="Times New Roman"/>
                <w:sz w:val="22"/>
              </w:rPr>
              <w:t>.7</w:t>
            </w:r>
            <w:r w:rsidR="00AE519B" w:rsidRPr="00252B86">
              <w:rPr>
                <w:rFonts w:ascii="Times New Roman" w:hAnsi="Times New Roman" w:cs="Times New Roman"/>
                <w:sz w:val="22"/>
              </w:rPr>
              <w:t>61</w:t>
            </w:r>
            <w:r w:rsidRPr="00252B86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AE519B" w:rsidRPr="00252B86">
              <w:rPr>
                <w:rFonts w:ascii="Times New Roman" w:hAnsi="Times New Roman" w:cs="Times New Roman"/>
                <w:sz w:val="22"/>
              </w:rPr>
              <w:t>49</w:t>
            </w:r>
            <w:r w:rsidRPr="00252B86">
              <w:rPr>
                <w:rFonts w:ascii="Times New Roman" w:hAnsi="Times New Roman" w:cs="Times New Roman"/>
                <w:sz w:val="22"/>
              </w:rPr>
              <w:t>-0.8</w:t>
            </w:r>
            <w:r w:rsidR="00AE519B" w:rsidRPr="00252B86">
              <w:rPr>
                <w:rFonts w:ascii="Times New Roman" w:hAnsi="Times New Roman" w:cs="Times New Roman"/>
                <w:sz w:val="22"/>
              </w:rPr>
              <w:t>93</w:t>
            </w:r>
            <w:r w:rsidRPr="00252B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vAlign w:val="center"/>
          </w:tcPr>
          <w:p w14:paraId="6BAAD70D" w14:textId="7D73EC6C" w:rsidR="00353AD4" w:rsidRPr="00252B86" w:rsidRDefault="00353AD4" w:rsidP="00353A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52B8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3E48D9" w:rsidRPr="004E49A6" w14:paraId="3F968D26" w14:textId="77777777" w:rsidTr="003E48D9">
        <w:trPr>
          <w:jc w:val="center"/>
        </w:trPr>
        <w:tc>
          <w:tcPr>
            <w:tcW w:w="2460" w:type="dxa"/>
            <w:vAlign w:val="center"/>
          </w:tcPr>
          <w:p w14:paraId="39AA5761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56E7080B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3" w:type="dxa"/>
          </w:tcPr>
          <w:p w14:paraId="1C1023D0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3" w:type="dxa"/>
            <w:vAlign w:val="center"/>
          </w:tcPr>
          <w:p w14:paraId="782C65BC" w14:textId="1B3279A3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52B86">
              <w:rPr>
                <w:rFonts w:ascii="Times New Roman" w:hAnsi="Times New Roman" w:cs="Times New Roman"/>
                <w:sz w:val="22"/>
              </w:rPr>
              <w:t>P</w:t>
            </w:r>
            <w:r w:rsidRPr="00252B86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252B86">
              <w:rPr>
                <w:rFonts w:ascii="Times New Roman" w:hAnsi="Times New Roman" w:cs="Times New Roman"/>
                <w:sz w:val="22"/>
              </w:rPr>
              <w:t>=0.</w:t>
            </w:r>
            <w:r w:rsidR="00CF298D" w:rsidRPr="00252B86">
              <w:rPr>
                <w:rFonts w:ascii="Times New Roman" w:hAnsi="Times New Roman" w:cs="Times New Roman"/>
                <w:sz w:val="22"/>
              </w:rPr>
              <w:t>0</w:t>
            </w:r>
            <w:r w:rsidR="00E70CBD" w:rsidRPr="00252B86">
              <w:rPr>
                <w:rFonts w:ascii="Times New Roman" w:hAnsi="Times New Roman" w:cs="Times New Roman"/>
                <w:sz w:val="22"/>
              </w:rPr>
              <w:t>1</w:t>
            </w:r>
            <w:r w:rsidR="00CF298D" w:rsidRPr="00252B8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46" w:type="dxa"/>
            <w:vAlign w:val="center"/>
          </w:tcPr>
          <w:p w14:paraId="5A47D209" w14:textId="7777777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" w:type="dxa"/>
            <w:vAlign w:val="center"/>
          </w:tcPr>
          <w:p w14:paraId="10517D1D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7" w:type="dxa"/>
            <w:vAlign w:val="center"/>
          </w:tcPr>
          <w:p w14:paraId="2A917F1C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6" w:type="dxa"/>
          </w:tcPr>
          <w:p w14:paraId="601FAE98" w14:textId="77777777" w:rsidR="003E48D9" w:rsidRPr="004E49A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2" w:type="dxa"/>
            <w:vAlign w:val="center"/>
          </w:tcPr>
          <w:p w14:paraId="21396CD9" w14:textId="64C6C589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52B86">
              <w:rPr>
                <w:rFonts w:ascii="Times New Roman" w:hAnsi="Times New Roman" w:cs="Times New Roman"/>
                <w:sz w:val="22"/>
              </w:rPr>
              <w:t>P</w:t>
            </w:r>
            <w:r w:rsidRPr="00252B86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="00AE519B" w:rsidRPr="00252B86">
              <w:rPr>
                <w:rFonts w:ascii="Times New Roman" w:hAnsi="Times New Roman" w:cs="Times New Roman"/>
                <w:sz w:val="22"/>
              </w:rPr>
              <w:t>=0.003</w:t>
            </w:r>
          </w:p>
        </w:tc>
        <w:tc>
          <w:tcPr>
            <w:tcW w:w="846" w:type="dxa"/>
            <w:vAlign w:val="center"/>
          </w:tcPr>
          <w:p w14:paraId="331173DC" w14:textId="77777777" w:rsidR="003E48D9" w:rsidRPr="00252B86" w:rsidRDefault="003E48D9" w:rsidP="001721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96DC702" w14:textId="246DFEC5" w:rsidR="004E7821" w:rsidRPr="004E49A6" w:rsidRDefault="00D820E8" w:rsidP="001721E2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4E49A6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4E49A6">
        <w:rPr>
          <w:rFonts w:ascii="Times New Roman" w:hAnsi="Times New Roman" w:cs="Times New Roman"/>
          <w:sz w:val="22"/>
        </w:rPr>
        <w:t xml:space="preserve"> </w:t>
      </w:r>
      <w:r w:rsidR="002B2CE0" w:rsidRPr="004E49A6">
        <w:rPr>
          <w:rFonts w:ascii="Times New Roman" w:hAnsi="Times New Roman" w:cs="Times New Roman"/>
          <w:sz w:val="22"/>
        </w:rPr>
        <w:t>Adjusted for</w:t>
      </w:r>
      <w:r w:rsidRPr="004E49A6">
        <w:rPr>
          <w:rFonts w:ascii="Times New Roman" w:hAnsi="Times New Roman" w:cs="Times New Roman"/>
          <w:sz w:val="22"/>
        </w:rPr>
        <w:t xml:space="preserve"> age, BMI, </w:t>
      </w:r>
      <w:r w:rsidR="002B2CE0" w:rsidRPr="004E49A6">
        <w:rPr>
          <w:rFonts w:ascii="Times New Roman" w:hAnsi="Times New Roman" w:cs="Times New Roman"/>
          <w:sz w:val="22"/>
        </w:rPr>
        <w:t>income, education, smoking status, and vitamin D supplements</w:t>
      </w:r>
      <w:r w:rsidRPr="004E49A6">
        <w:rPr>
          <w:rFonts w:ascii="Times New Roman" w:hAnsi="Times New Roman" w:cs="Times New Roman"/>
          <w:sz w:val="22"/>
        </w:rPr>
        <w:t>;</w:t>
      </w:r>
    </w:p>
    <w:p w14:paraId="70D811AE" w14:textId="2CF28F28" w:rsidR="00B72B71" w:rsidRPr="004E49A6" w:rsidRDefault="00D820E8" w:rsidP="001721E2">
      <w:pPr>
        <w:spacing w:line="360" w:lineRule="auto"/>
        <w:rPr>
          <w:rFonts w:ascii="Times New Roman" w:hAnsi="Times New Roman" w:cs="Times New Roman"/>
          <w:sz w:val="22"/>
        </w:rPr>
      </w:pPr>
      <w:r w:rsidRPr="004E49A6">
        <w:rPr>
          <w:rFonts w:ascii="Times New Roman" w:hAnsi="Times New Roman" w:cs="Times New Roman"/>
          <w:sz w:val="22"/>
          <w:vertAlign w:val="superscript"/>
        </w:rPr>
        <w:t>b</w:t>
      </w:r>
      <w:r w:rsidRPr="004E49A6">
        <w:rPr>
          <w:rFonts w:ascii="Times New Roman" w:hAnsi="Times New Roman" w:cs="Times New Roman"/>
          <w:sz w:val="22"/>
        </w:rPr>
        <w:t xml:space="preserve"> Also adjusted for age,</w:t>
      </w:r>
      <w:r w:rsidR="00A25220" w:rsidRPr="004E49A6">
        <w:rPr>
          <w:rFonts w:ascii="Times New Roman" w:hAnsi="Times New Roman" w:cs="Times New Roman"/>
          <w:sz w:val="22"/>
        </w:rPr>
        <w:t xml:space="preserve"> </w:t>
      </w:r>
      <w:r w:rsidRPr="004E49A6">
        <w:rPr>
          <w:rFonts w:ascii="Times New Roman" w:hAnsi="Times New Roman" w:cs="Times New Roman"/>
          <w:sz w:val="22"/>
        </w:rPr>
        <w:t>BMI, income, education, smoking status, and vitamin D supplements.</w:t>
      </w:r>
    </w:p>
    <w:sectPr w:rsidR="00B72B71" w:rsidRPr="004E49A6" w:rsidSect="002B60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94"/>
    <w:rsid w:val="00004BEA"/>
    <w:rsid w:val="00005582"/>
    <w:rsid w:val="00007196"/>
    <w:rsid w:val="0001239A"/>
    <w:rsid w:val="000337A7"/>
    <w:rsid w:val="00040AEB"/>
    <w:rsid w:val="00043DD8"/>
    <w:rsid w:val="00044FB3"/>
    <w:rsid w:val="00047181"/>
    <w:rsid w:val="00054579"/>
    <w:rsid w:val="000602C1"/>
    <w:rsid w:val="00060ED7"/>
    <w:rsid w:val="000642D7"/>
    <w:rsid w:val="0006503C"/>
    <w:rsid w:val="00065E49"/>
    <w:rsid w:val="00066139"/>
    <w:rsid w:val="00067C82"/>
    <w:rsid w:val="00083F41"/>
    <w:rsid w:val="000873DF"/>
    <w:rsid w:val="0009721E"/>
    <w:rsid w:val="000B04AD"/>
    <w:rsid w:val="000B1F4E"/>
    <w:rsid w:val="000B20DE"/>
    <w:rsid w:val="000C26FC"/>
    <w:rsid w:val="000C2B57"/>
    <w:rsid w:val="000C45A9"/>
    <w:rsid w:val="000D6334"/>
    <w:rsid w:val="000E7859"/>
    <w:rsid w:val="000F6416"/>
    <w:rsid w:val="001009BF"/>
    <w:rsid w:val="00105B55"/>
    <w:rsid w:val="001071E7"/>
    <w:rsid w:val="00112EB6"/>
    <w:rsid w:val="0011573A"/>
    <w:rsid w:val="001355A4"/>
    <w:rsid w:val="00141EF3"/>
    <w:rsid w:val="0014396A"/>
    <w:rsid w:val="0014479C"/>
    <w:rsid w:val="001512D5"/>
    <w:rsid w:val="00153B6A"/>
    <w:rsid w:val="0015572C"/>
    <w:rsid w:val="001565F2"/>
    <w:rsid w:val="001721E2"/>
    <w:rsid w:val="001740FE"/>
    <w:rsid w:val="00185928"/>
    <w:rsid w:val="001921B9"/>
    <w:rsid w:val="001B2188"/>
    <w:rsid w:val="001C73C2"/>
    <w:rsid w:val="001D4C3D"/>
    <w:rsid w:val="001D5CC1"/>
    <w:rsid w:val="001D5F5D"/>
    <w:rsid w:val="001E5BBB"/>
    <w:rsid w:val="001E730F"/>
    <w:rsid w:val="001E7BEF"/>
    <w:rsid w:val="0020393E"/>
    <w:rsid w:val="00203C3D"/>
    <w:rsid w:val="00220DE7"/>
    <w:rsid w:val="00221C7D"/>
    <w:rsid w:val="002240D5"/>
    <w:rsid w:val="002473C0"/>
    <w:rsid w:val="00252B86"/>
    <w:rsid w:val="00253D0E"/>
    <w:rsid w:val="00256299"/>
    <w:rsid w:val="0026033A"/>
    <w:rsid w:val="00267CA3"/>
    <w:rsid w:val="00282884"/>
    <w:rsid w:val="00283D01"/>
    <w:rsid w:val="0029176B"/>
    <w:rsid w:val="00296D49"/>
    <w:rsid w:val="002A1326"/>
    <w:rsid w:val="002A3ED8"/>
    <w:rsid w:val="002A698F"/>
    <w:rsid w:val="002A7657"/>
    <w:rsid w:val="002B0809"/>
    <w:rsid w:val="002B2CE0"/>
    <w:rsid w:val="002B2D14"/>
    <w:rsid w:val="002B42A7"/>
    <w:rsid w:val="002B6023"/>
    <w:rsid w:val="002C2F64"/>
    <w:rsid w:val="002C33AC"/>
    <w:rsid w:val="002D05E5"/>
    <w:rsid w:val="002D205A"/>
    <w:rsid w:val="002D3F0D"/>
    <w:rsid w:val="002E1991"/>
    <w:rsid w:val="002E3775"/>
    <w:rsid w:val="002F2F94"/>
    <w:rsid w:val="002F308D"/>
    <w:rsid w:val="003031E6"/>
    <w:rsid w:val="0031221A"/>
    <w:rsid w:val="003134FC"/>
    <w:rsid w:val="00331741"/>
    <w:rsid w:val="00331B10"/>
    <w:rsid w:val="00333B69"/>
    <w:rsid w:val="00344D9E"/>
    <w:rsid w:val="003503B4"/>
    <w:rsid w:val="00351046"/>
    <w:rsid w:val="00352AD4"/>
    <w:rsid w:val="003533F5"/>
    <w:rsid w:val="00353AD4"/>
    <w:rsid w:val="00353F45"/>
    <w:rsid w:val="0035576C"/>
    <w:rsid w:val="0036687C"/>
    <w:rsid w:val="00385BDA"/>
    <w:rsid w:val="00391189"/>
    <w:rsid w:val="003940FA"/>
    <w:rsid w:val="003C0F7E"/>
    <w:rsid w:val="003C76C0"/>
    <w:rsid w:val="003D184D"/>
    <w:rsid w:val="003E411D"/>
    <w:rsid w:val="003E48D9"/>
    <w:rsid w:val="00413046"/>
    <w:rsid w:val="00415152"/>
    <w:rsid w:val="00416E6E"/>
    <w:rsid w:val="004205FA"/>
    <w:rsid w:val="00420B13"/>
    <w:rsid w:val="004217F1"/>
    <w:rsid w:val="00421F72"/>
    <w:rsid w:val="00422A34"/>
    <w:rsid w:val="00424372"/>
    <w:rsid w:val="0042717C"/>
    <w:rsid w:val="00427DD0"/>
    <w:rsid w:val="004304F7"/>
    <w:rsid w:val="00430B6F"/>
    <w:rsid w:val="00444EE5"/>
    <w:rsid w:val="00445397"/>
    <w:rsid w:val="004502AC"/>
    <w:rsid w:val="00451332"/>
    <w:rsid w:val="00473046"/>
    <w:rsid w:val="0047541B"/>
    <w:rsid w:val="004844B9"/>
    <w:rsid w:val="00495388"/>
    <w:rsid w:val="004A10EE"/>
    <w:rsid w:val="004A40D8"/>
    <w:rsid w:val="004A61B8"/>
    <w:rsid w:val="004C00B2"/>
    <w:rsid w:val="004C1A5A"/>
    <w:rsid w:val="004C394D"/>
    <w:rsid w:val="004D3F1F"/>
    <w:rsid w:val="004E2AB4"/>
    <w:rsid w:val="004E2EE2"/>
    <w:rsid w:val="004E49A6"/>
    <w:rsid w:val="004E7821"/>
    <w:rsid w:val="004F7D68"/>
    <w:rsid w:val="0050470E"/>
    <w:rsid w:val="005247EA"/>
    <w:rsid w:val="00527408"/>
    <w:rsid w:val="00532218"/>
    <w:rsid w:val="00534524"/>
    <w:rsid w:val="00537BEC"/>
    <w:rsid w:val="00547AF5"/>
    <w:rsid w:val="00550786"/>
    <w:rsid w:val="00551260"/>
    <w:rsid w:val="00553718"/>
    <w:rsid w:val="00556B61"/>
    <w:rsid w:val="00556C4E"/>
    <w:rsid w:val="00562701"/>
    <w:rsid w:val="005650B8"/>
    <w:rsid w:val="00566F6E"/>
    <w:rsid w:val="005807CD"/>
    <w:rsid w:val="005866E4"/>
    <w:rsid w:val="00594EE4"/>
    <w:rsid w:val="005A64A9"/>
    <w:rsid w:val="005A71C5"/>
    <w:rsid w:val="005B26EF"/>
    <w:rsid w:val="005B4E64"/>
    <w:rsid w:val="005C4AEB"/>
    <w:rsid w:val="005D75E5"/>
    <w:rsid w:val="005E3B8D"/>
    <w:rsid w:val="005E7661"/>
    <w:rsid w:val="005F2BFE"/>
    <w:rsid w:val="005F6990"/>
    <w:rsid w:val="006004C6"/>
    <w:rsid w:val="006049BF"/>
    <w:rsid w:val="00615156"/>
    <w:rsid w:val="00617113"/>
    <w:rsid w:val="00624769"/>
    <w:rsid w:val="00626D88"/>
    <w:rsid w:val="0063017C"/>
    <w:rsid w:val="006413DF"/>
    <w:rsid w:val="00642974"/>
    <w:rsid w:val="00651128"/>
    <w:rsid w:val="006523F9"/>
    <w:rsid w:val="006525B8"/>
    <w:rsid w:val="00652BD1"/>
    <w:rsid w:val="006647CA"/>
    <w:rsid w:val="00673DFE"/>
    <w:rsid w:val="00676AF8"/>
    <w:rsid w:val="00686747"/>
    <w:rsid w:val="00686B97"/>
    <w:rsid w:val="00686CEA"/>
    <w:rsid w:val="00692019"/>
    <w:rsid w:val="006944EF"/>
    <w:rsid w:val="00695CA2"/>
    <w:rsid w:val="00696082"/>
    <w:rsid w:val="006A414F"/>
    <w:rsid w:val="006C5298"/>
    <w:rsid w:val="006C536D"/>
    <w:rsid w:val="006C7C1E"/>
    <w:rsid w:val="006D6F1D"/>
    <w:rsid w:val="006D763C"/>
    <w:rsid w:val="006E20DF"/>
    <w:rsid w:val="006E7BBD"/>
    <w:rsid w:val="00701148"/>
    <w:rsid w:val="00702F84"/>
    <w:rsid w:val="0070334D"/>
    <w:rsid w:val="0070746C"/>
    <w:rsid w:val="00707A49"/>
    <w:rsid w:val="00713734"/>
    <w:rsid w:val="00716EA0"/>
    <w:rsid w:val="00721CB6"/>
    <w:rsid w:val="007245F9"/>
    <w:rsid w:val="00732518"/>
    <w:rsid w:val="007371F1"/>
    <w:rsid w:val="00742159"/>
    <w:rsid w:val="00753C98"/>
    <w:rsid w:val="007541AA"/>
    <w:rsid w:val="0075433F"/>
    <w:rsid w:val="0075436D"/>
    <w:rsid w:val="007607FF"/>
    <w:rsid w:val="0076538A"/>
    <w:rsid w:val="00767D4D"/>
    <w:rsid w:val="00771041"/>
    <w:rsid w:val="007755A4"/>
    <w:rsid w:val="00775957"/>
    <w:rsid w:val="007838CB"/>
    <w:rsid w:val="00794001"/>
    <w:rsid w:val="007A0866"/>
    <w:rsid w:val="007B523F"/>
    <w:rsid w:val="007B76F6"/>
    <w:rsid w:val="007C26BE"/>
    <w:rsid w:val="007C54C7"/>
    <w:rsid w:val="007D09B9"/>
    <w:rsid w:val="007D2728"/>
    <w:rsid w:val="007D5F0C"/>
    <w:rsid w:val="007D6F06"/>
    <w:rsid w:val="007E092A"/>
    <w:rsid w:val="007E198F"/>
    <w:rsid w:val="007E5F30"/>
    <w:rsid w:val="007F08D6"/>
    <w:rsid w:val="007F19AC"/>
    <w:rsid w:val="007F5E30"/>
    <w:rsid w:val="00806C67"/>
    <w:rsid w:val="008155E1"/>
    <w:rsid w:val="008157E0"/>
    <w:rsid w:val="008212F6"/>
    <w:rsid w:val="00824589"/>
    <w:rsid w:val="008316CA"/>
    <w:rsid w:val="00840638"/>
    <w:rsid w:val="008408DF"/>
    <w:rsid w:val="00846355"/>
    <w:rsid w:val="008623F7"/>
    <w:rsid w:val="00871290"/>
    <w:rsid w:val="008812F7"/>
    <w:rsid w:val="00883362"/>
    <w:rsid w:val="00886476"/>
    <w:rsid w:val="0089392E"/>
    <w:rsid w:val="008B2A17"/>
    <w:rsid w:val="008B489D"/>
    <w:rsid w:val="008B4F3E"/>
    <w:rsid w:val="008B7E4C"/>
    <w:rsid w:val="008C1758"/>
    <w:rsid w:val="008C5994"/>
    <w:rsid w:val="008C6CA2"/>
    <w:rsid w:val="008D1CA5"/>
    <w:rsid w:val="008E3383"/>
    <w:rsid w:val="008E393F"/>
    <w:rsid w:val="008E3B67"/>
    <w:rsid w:val="008F38B4"/>
    <w:rsid w:val="0091190B"/>
    <w:rsid w:val="00914D4F"/>
    <w:rsid w:val="00917A23"/>
    <w:rsid w:val="00926444"/>
    <w:rsid w:val="00934108"/>
    <w:rsid w:val="009462F2"/>
    <w:rsid w:val="0095378E"/>
    <w:rsid w:val="0096464D"/>
    <w:rsid w:val="009672A8"/>
    <w:rsid w:val="009741DC"/>
    <w:rsid w:val="0098195C"/>
    <w:rsid w:val="00985EC6"/>
    <w:rsid w:val="00987B7C"/>
    <w:rsid w:val="00995E61"/>
    <w:rsid w:val="009A09AF"/>
    <w:rsid w:val="009A1D09"/>
    <w:rsid w:val="009B15A2"/>
    <w:rsid w:val="009B7510"/>
    <w:rsid w:val="009D02E5"/>
    <w:rsid w:val="009D5EC6"/>
    <w:rsid w:val="009E0C8E"/>
    <w:rsid w:val="009E1B57"/>
    <w:rsid w:val="009E1C47"/>
    <w:rsid w:val="009E3E03"/>
    <w:rsid w:val="009E4FF0"/>
    <w:rsid w:val="009F444D"/>
    <w:rsid w:val="009F5C12"/>
    <w:rsid w:val="00A00ECD"/>
    <w:rsid w:val="00A026B8"/>
    <w:rsid w:val="00A15C57"/>
    <w:rsid w:val="00A20729"/>
    <w:rsid w:val="00A25220"/>
    <w:rsid w:val="00A26AC8"/>
    <w:rsid w:val="00A41A17"/>
    <w:rsid w:val="00A53A0A"/>
    <w:rsid w:val="00A5414A"/>
    <w:rsid w:val="00A568B2"/>
    <w:rsid w:val="00A57434"/>
    <w:rsid w:val="00A61C5B"/>
    <w:rsid w:val="00A6553B"/>
    <w:rsid w:val="00A711A1"/>
    <w:rsid w:val="00A771DA"/>
    <w:rsid w:val="00A80BE6"/>
    <w:rsid w:val="00A8333A"/>
    <w:rsid w:val="00A83815"/>
    <w:rsid w:val="00A8453D"/>
    <w:rsid w:val="00A85C66"/>
    <w:rsid w:val="00A8722F"/>
    <w:rsid w:val="00A94DEA"/>
    <w:rsid w:val="00AA20D0"/>
    <w:rsid w:val="00AB6E56"/>
    <w:rsid w:val="00AD7076"/>
    <w:rsid w:val="00AE519B"/>
    <w:rsid w:val="00AE67A9"/>
    <w:rsid w:val="00B01CFB"/>
    <w:rsid w:val="00B038AC"/>
    <w:rsid w:val="00B120D1"/>
    <w:rsid w:val="00B21795"/>
    <w:rsid w:val="00B24845"/>
    <w:rsid w:val="00B30053"/>
    <w:rsid w:val="00B32E9D"/>
    <w:rsid w:val="00B349EE"/>
    <w:rsid w:val="00B476C9"/>
    <w:rsid w:val="00B51759"/>
    <w:rsid w:val="00B53234"/>
    <w:rsid w:val="00B611AF"/>
    <w:rsid w:val="00B61C97"/>
    <w:rsid w:val="00B63EAA"/>
    <w:rsid w:val="00B641CE"/>
    <w:rsid w:val="00B660F9"/>
    <w:rsid w:val="00B6623B"/>
    <w:rsid w:val="00B72B71"/>
    <w:rsid w:val="00B72C8B"/>
    <w:rsid w:val="00B7530F"/>
    <w:rsid w:val="00B774D4"/>
    <w:rsid w:val="00B9690B"/>
    <w:rsid w:val="00BA7F57"/>
    <w:rsid w:val="00BC214D"/>
    <w:rsid w:val="00BC3E69"/>
    <w:rsid w:val="00BD0D29"/>
    <w:rsid w:val="00BD4358"/>
    <w:rsid w:val="00BD6B3E"/>
    <w:rsid w:val="00BD7827"/>
    <w:rsid w:val="00C06979"/>
    <w:rsid w:val="00C156F6"/>
    <w:rsid w:val="00C16065"/>
    <w:rsid w:val="00C22E36"/>
    <w:rsid w:val="00C26E08"/>
    <w:rsid w:val="00C31318"/>
    <w:rsid w:val="00C33CA1"/>
    <w:rsid w:val="00C52479"/>
    <w:rsid w:val="00C60593"/>
    <w:rsid w:val="00C630EF"/>
    <w:rsid w:val="00C7094A"/>
    <w:rsid w:val="00C767CC"/>
    <w:rsid w:val="00C91B73"/>
    <w:rsid w:val="00C9385D"/>
    <w:rsid w:val="00C979C3"/>
    <w:rsid w:val="00CA1FC8"/>
    <w:rsid w:val="00CC2A32"/>
    <w:rsid w:val="00CC38C1"/>
    <w:rsid w:val="00CC466F"/>
    <w:rsid w:val="00CD618A"/>
    <w:rsid w:val="00CE3D38"/>
    <w:rsid w:val="00CE4845"/>
    <w:rsid w:val="00CF298D"/>
    <w:rsid w:val="00D02FE7"/>
    <w:rsid w:val="00D03807"/>
    <w:rsid w:val="00D11025"/>
    <w:rsid w:val="00D12658"/>
    <w:rsid w:val="00D14D28"/>
    <w:rsid w:val="00D42213"/>
    <w:rsid w:val="00D43FC1"/>
    <w:rsid w:val="00D445DA"/>
    <w:rsid w:val="00D47D3F"/>
    <w:rsid w:val="00D5535B"/>
    <w:rsid w:val="00D61331"/>
    <w:rsid w:val="00D677D2"/>
    <w:rsid w:val="00D820E8"/>
    <w:rsid w:val="00D830E3"/>
    <w:rsid w:val="00D87B05"/>
    <w:rsid w:val="00DA4768"/>
    <w:rsid w:val="00DB3979"/>
    <w:rsid w:val="00DB488F"/>
    <w:rsid w:val="00DB6AFB"/>
    <w:rsid w:val="00DB6C02"/>
    <w:rsid w:val="00DB7EA5"/>
    <w:rsid w:val="00DC0AB1"/>
    <w:rsid w:val="00DC1774"/>
    <w:rsid w:val="00DC2F5A"/>
    <w:rsid w:val="00DC3A9C"/>
    <w:rsid w:val="00DC6B62"/>
    <w:rsid w:val="00DD51F2"/>
    <w:rsid w:val="00DE5958"/>
    <w:rsid w:val="00DE6C3B"/>
    <w:rsid w:val="00DE785C"/>
    <w:rsid w:val="00E03361"/>
    <w:rsid w:val="00E07D79"/>
    <w:rsid w:val="00E11AD9"/>
    <w:rsid w:val="00E16DD8"/>
    <w:rsid w:val="00E30E2E"/>
    <w:rsid w:val="00E312AC"/>
    <w:rsid w:val="00E3413D"/>
    <w:rsid w:val="00E433AA"/>
    <w:rsid w:val="00E54548"/>
    <w:rsid w:val="00E562FA"/>
    <w:rsid w:val="00E607A2"/>
    <w:rsid w:val="00E627E0"/>
    <w:rsid w:val="00E709A7"/>
    <w:rsid w:val="00E70CBD"/>
    <w:rsid w:val="00E72A6C"/>
    <w:rsid w:val="00E7364A"/>
    <w:rsid w:val="00E73D1B"/>
    <w:rsid w:val="00E83C4C"/>
    <w:rsid w:val="00E84BBA"/>
    <w:rsid w:val="00E85C1A"/>
    <w:rsid w:val="00E908EC"/>
    <w:rsid w:val="00E90F61"/>
    <w:rsid w:val="00E921C3"/>
    <w:rsid w:val="00EA281E"/>
    <w:rsid w:val="00EA3443"/>
    <w:rsid w:val="00EB20D9"/>
    <w:rsid w:val="00EC4A0A"/>
    <w:rsid w:val="00ED3CF9"/>
    <w:rsid w:val="00EE7366"/>
    <w:rsid w:val="00EE7A5C"/>
    <w:rsid w:val="00EF1990"/>
    <w:rsid w:val="00EF70E5"/>
    <w:rsid w:val="00F05CE3"/>
    <w:rsid w:val="00F07A7E"/>
    <w:rsid w:val="00F21358"/>
    <w:rsid w:val="00F35DEF"/>
    <w:rsid w:val="00F45231"/>
    <w:rsid w:val="00F4591A"/>
    <w:rsid w:val="00F460E6"/>
    <w:rsid w:val="00F46F9C"/>
    <w:rsid w:val="00F60260"/>
    <w:rsid w:val="00F62886"/>
    <w:rsid w:val="00F747B7"/>
    <w:rsid w:val="00F754C1"/>
    <w:rsid w:val="00F84E01"/>
    <w:rsid w:val="00FA61B7"/>
    <w:rsid w:val="00FB228F"/>
    <w:rsid w:val="00FB6143"/>
    <w:rsid w:val="00FB70F8"/>
    <w:rsid w:val="00FD0197"/>
    <w:rsid w:val="00FD3EB3"/>
    <w:rsid w:val="00FD4F74"/>
    <w:rsid w:val="00FD5B89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399D3"/>
  <w15:chartTrackingRefBased/>
  <w15:docId w15:val="{599C4488-387E-4243-B140-868CF1C32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607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8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艳 张</cp:lastModifiedBy>
  <cp:revision>442</cp:revision>
  <dcterms:created xsi:type="dcterms:W3CDTF">2021-09-01T13:11:00Z</dcterms:created>
  <dcterms:modified xsi:type="dcterms:W3CDTF">2021-09-29T01:08:00Z</dcterms:modified>
</cp:coreProperties>
</file>